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C65AB" w14:textId="77777777" w:rsidR="00AE4BB5" w:rsidRDefault="00AE4BB5" w:rsidP="00AE4BB5">
      <w:pPr>
        <w:spacing w:after="0" w:line="240" w:lineRule="auto"/>
        <w:rPr>
          <w:rFonts w:ascii="Arial" w:hAnsi="Arial" w:cs="Arial"/>
          <w:kern w:val="0"/>
          <w:sz w:val="20"/>
          <w:szCs w:val="20"/>
          <w14:ligatures w14:val="none"/>
        </w:rPr>
      </w:pPr>
      <w:r w:rsidRPr="00AE4BB5">
        <w:rPr>
          <w:rFonts w:ascii="Arial" w:hAnsi="Arial" w:cs="Arial"/>
          <w:kern w:val="0"/>
          <w:sz w:val="20"/>
          <w:szCs w:val="20"/>
          <w14:ligatures w14:val="none"/>
        </w:rPr>
        <w:t xml:space="preserve">Derks LA, Tekin YS, Loudon SE, Vingerling JR, Coyner AS, Campbell JP, Tjiam AM. External validation of an artificial intelligence-based model for retinopathy of prematurity screening using Phoenix ICON retinal images. </w:t>
      </w:r>
    </w:p>
    <w:p w14:paraId="34B24F23" w14:textId="3792D273" w:rsidR="00AE4BB5" w:rsidRDefault="00AE4BB5" w:rsidP="00AE4BB5">
      <w:pPr>
        <w:spacing w:line="240" w:lineRule="auto"/>
        <w:rPr>
          <w:rFonts w:ascii="Arial" w:hAnsi="Arial" w:cs="Arial"/>
          <w:kern w:val="0"/>
          <w:sz w:val="20"/>
          <w:szCs w:val="20"/>
          <w14:ligatures w14:val="none"/>
        </w:rPr>
      </w:pPr>
      <w:r w:rsidRPr="00AE4BB5">
        <w:rPr>
          <w:rFonts w:ascii="Arial" w:hAnsi="Arial" w:cs="Arial"/>
          <w:kern w:val="0"/>
          <w:sz w:val="20"/>
          <w:szCs w:val="20"/>
          <w14:ligatures w14:val="none"/>
        </w:rPr>
        <w:t xml:space="preserve">J AAPOS online supplement. </w:t>
      </w:r>
    </w:p>
    <w:p w14:paraId="753F2A2D" w14:textId="3956095F" w:rsidR="00AE4BB5" w:rsidRPr="00AE4BB5" w:rsidRDefault="00AE4BB5" w:rsidP="00AE4BB5">
      <w:pPr>
        <w:spacing w:line="240" w:lineRule="auto"/>
        <w:rPr>
          <w:rFonts w:ascii="Arial" w:hAnsi="Arial" w:cs="Arial"/>
          <w:kern w:val="0"/>
          <w:sz w:val="20"/>
          <w:szCs w:val="20"/>
          <w14:ligatures w14:val="none"/>
        </w:rPr>
      </w:pPr>
      <w:r w:rsidRPr="00AE4BB5">
        <w:rPr>
          <w:rFonts w:ascii="Arial" w:hAnsi="Arial" w:cs="Arial"/>
          <w:kern w:val="0"/>
          <w:sz w:val="20"/>
          <w:szCs w:val="20"/>
          <w14:ligatures w14:val="none"/>
        </w:rPr>
        <w:t xml:space="preserve">Supplement 1. </w:t>
      </w:r>
      <w:proofErr w:type="spellStart"/>
      <w:r w:rsidRPr="00AE4BB5">
        <w:rPr>
          <w:rFonts w:ascii="Arial" w:hAnsi="Arial" w:cs="Arial"/>
          <w:kern w:val="0"/>
          <w:sz w:val="20"/>
          <w:szCs w:val="20"/>
          <w14:ligatures w14:val="none"/>
        </w:rPr>
        <w:t>eTable</w:t>
      </w:r>
      <w:proofErr w:type="spellEnd"/>
      <w:r w:rsidRPr="00AE4BB5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</w:p>
    <w:p w14:paraId="34710F36" w14:textId="5113876C" w:rsidR="008E3890" w:rsidRPr="00AE4BB5" w:rsidRDefault="00A63EA6" w:rsidP="00AE4BB5">
      <w:pPr>
        <w:spacing w:line="240" w:lineRule="auto"/>
        <w:rPr>
          <w:rFonts w:ascii="Arial" w:hAnsi="Arial" w:cs="Arial"/>
          <w:bCs/>
          <w:kern w:val="0"/>
          <w:sz w:val="20"/>
          <w:lang w:val="en-US"/>
          <w14:ligatures w14:val="none"/>
        </w:rPr>
      </w:pPr>
      <w:r w:rsidRPr="00AE4BB5">
        <w:rPr>
          <w:rFonts w:ascii="Arial" w:hAnsi="Arial" w:cs="Arial"/>
          <w:bCs/>
          <w:kern w:val="0"/>
          <w:sz w:val="20"/>
          <w:lang w:val="en-US"/>
          <w14:ligatures w14:val="none"/>
        </w:rPr>
        <w:t xml:space="preserve">Table </w:t>
      </w:r>
      <w:r w:rsidR="00D421BA" w:rsidRPr="00AE4BB5">
        <w:rPr>
          <w:rFonts w:ascii="Arial" w:hAnsi="Arial" w:cs="Arial"/>
          <w:bCs/>
          <w:kern w:val="0"/>
          <w:sz w:val="20"/>
          <w:lang w:val="en-US"/>
          <w14:ligatures w14:val="none"/>
        </w:rPr>
        <w:t>S</w:t>
      </w:r>
      <w:r w:rsidRPr="00AE4BB5">
        <w:rPr>
          <w:rFonts w:ascii="Arial" w:hAnsi="Arial" w:cs="Arial"/>
          <w:bCs/>
          <w:kern w:val="0"/>
          <w:sz w:val="20"/>
          <w:lang w:val="en-US"/>
          <w14:ligatures w14:val="none"/>
        </w:rPr>
        <w:t>1</w:t>
      </w:r>
      <w:r w:rsidR="008E3890" w:rsidRPr="00AE4BB5">
        <w:rPr>
          <w:rFonts w:ascii="Arial" w:hAnsi="Arial" w:cs="Arial"/>
          <w:bCs/>
          <w:kern w:val="0"/>
          <w:sz w:val="20"/>
          <w:lang w:val="en-US"/>
          <w14:ligatures w14:val="none"/>
        </w:rPr>
        <w:t xml:space="preserve">. </w:t>
      </w:r>
      <w:r w:rsidR="00CD2340" w:rsidRPr="00AE4BB5">
        <w:rPr>
          <w:rFonts w:ascii="Arial" w:hAnsi="Arial" w:cs="Arial"/>
          <w:bCs/>
          <w:kern w:val="0"/>
          <w:sz w:val="20"/>
          <w:lang w:val="en-US"/>
          <w14:ligatures w14:val="none"/>
        </w:rPr>
        <w:t>National</w:t>
      </w:r>
      <w:r w:rsidR="008E3890" w:rsidRPr="00AE4BB5">
        <w:rPr>
          <w:rFonts w:ascii="Arial" w:hAnsi="Arial" w:cs="Arial"/>
          <w:bCs/>
          <w:kern w:val="0"/>
          <w:sz w:val="20"/>
          <w:lang w:val="en-US"/>
          <w14:ligatures w14:val="none"/>
        </w:rPr>
        <w:t xml:space="preserve"> ROP screening guidelines</w:t>
      </w:r>
    </w:p>
    <w:tbl>
      <w:tblPr>
        <w:tblStyle w:val="Tabel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972"/>
        <w:gridCol w:w="6100"/>
      </w:tblGrid>
      <w:tr w:rsidR="008E3890" w:rsidRPr="00AE4BB5" w14:paraId="24658EF3" w14:textId="77777777" w:rsidTr="0049602A">
        <w:trPr>
          <w:trHeight w:val="20"/>
        </w:trPr>
        <w:tc>
          <w:tcPr>
            <w:tcW w:w="3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155EB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Eligibility for screening </w:t>
            </w:r>
          </w:p>
        </w:tc>
        <w:tc>
          <w:tcPr>
            <w:tcW w:w="6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A0743" w14:textId="44A0D032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All infants with GA&lt; 30 weeks and/or BW &lt; 1250 g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.</w:t>
            </w:r>
          </w:p>
        </w:tc>
      </w:tr>
      <w:tr w:rsidR="008E3890" w:rsidRPr="00AE4BB5" w14:paraId="7FC6381D" w14:textId="77777777" w:rsidTr="0049602A">
        <w:trPr>
          <w:trHeight w:val="742"/>
        </w:trPr>
        <w:tc>
          <w:tcPr>
            <w:tcW w:w="3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9D28C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F2FA2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All infants with GA 30-32 weeks and/or BW 1250-1500 g and one or more of the following risk factors:</w:t>
            </w:r>
          </w:p>
          <w:p w14:paraId="0C532D7A" w14:textId="02298FA4" w:rsidR="008E3890" w:rsidRPr="00AE4BB5" w:rsidRDefault="008E3890" w:rsidP="008E3890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artificial ventilation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6E0449B4" w14:textId="0F7833B0" w:rsidR="008E3890" w:rsidRPr="00AE4BB5" w:rsidRDefault="008E3890" w:rsidP="008E3890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sepsis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358C7AEC" w14:textId="1163A7C2" w:rsidR="008E3890" w:rsidRPr="00AE4BB5" w:rsidRDefault="008E3890" w:rsidP="008E3890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necrotizing enterocolitis (NEC)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69548560" w14:textId="3727662A" w:rsidR="008E3890" w:rsidRPr="00AE4BB5" w:rsidRDefault="008E3890" w:rsidP="008E3890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postnatal use of corticosteroids 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6A8DA550" w14:textId="7D8724EF" w:rsidR="008E3890" w:rsidRPr="00AE4BB5" w:rsidRDefault="008E3890" w:rsidP="008E3890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use of cardiotonica to combat hypotension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.</w:t>
            </w:r>
          </w:p>
          <w:p w14:paraId="570BEE6A" w14:textId="4B6E9DE1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Or: all infants GA&lt;32 weeks and/or BW&lt;1500 g when repor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ts</w:t>
            </w:r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 of these risk factors are unreliable.</w:t>
            </w:r>
          </w:p>
        </w:tc>
      </w:tr>
      <w:tr w:rsidR="008E3890" w:rsidRPr="00AE4BB5" w14:paraId="55B3BEE5" w14:textId="77777777" w:rsidTr="0049602A">
        <w:trPr>
          <w:trHeight w:val="13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3A80B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First screening</w:t>
            </w:r>
          </w:p>
        </w:tc>
        <w:tc>
          <w:tcPr>
            <w:tcW w:w="6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2A368" w14:textId="77777777" w:rsidR="008E3890" w:rsidRPr="00AE4BB5" w:rsidRDefault="008E3890" w:rsidP="0049602A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First screening is recommended at 5 weeks (35-42 days) PNA, but not before 31 weeks PMA. </w:t>
            </w:r>
          </w:p>
        </w:tc>
      </w:tr>
      <w:tr w:rsidR="008E3890" w:rsidRPr="00AE4BB5" w14:paraId="40C4A071" w14:textId="77777777" w:rsidTr="0049602A">
        <w:trPr>
          <w:trHeight w:val="20"/>
        </w:trPr>
        <w:tc>
          <w:tcPr>
            <w:tcW w:w="3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F499B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Follow-up of screening </w:t>
            </w:r>
          </w:p>
        </w:tc>
        <w:tc>
          <w:tcPr>
            <w:tcW w:w="6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7A729" w14:textId="685FF33D" w:rsidR="008E3890" w:rsidRPr="00AE4BB5" w:rsidRDefault="008E3890" w:rsidP="0049602A">
            <w:pPr>
              <w:spacing w:line="259" w:lineRule="auto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Screening at least twice per week in the case of ROP with plus disease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.</w:t>
            </w:r>
          </w:p>
        </w:tc>
      </w:tr>
      <w:tr w:rsidR="008E3890" w:rsidRPr="00AE4BB5" w14:paraId="124CD4BB" w14:textId="77777777" w:rsidTr="0049602A">
        <w:trPr>
          <w:trHeight w:val="562"/>
        </w:trPr>
        <w:tc>
          <w:tcPr>
            <w:tcW w:w="30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4BF301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6530A" w14:textId="6AFF452E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Weekly screening in 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th</w:t>
            </w:r>
            <w:r w:rsidRPr="00AE4BB5">
              <w:rPr>
                <w:rFonts w:ascii="Arial" w:hAnsi="Arial" w:cs="Arial"/>
                <w:bCs/>
                <w:sz w:val="18"/>
                <w:szCs w:val="18"/>
              </w:rPr>
              <w:t>e case of:</w:t>
            </w:r>
          </w:p>
          <w:p w14:paraId="5B9C9321" w14:textId="43199B1A" w:rsidR="008E3890" w:rsidRPr="00AE4BB5" w:rsidRDefault="008E3890" w:rsidP="008E3890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Avascular retina in zone I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20C5336E" w14:textId="486003CB" w:rsidR="008E3890" w:rsidRPr="00AE4BB5" w:rsidRDefault="008E3890" w:rsidP="008E3890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ROP 1-2 in z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o</w:t>
            </w:r>
            <w:r w:rsidRPr="00AE4BB5">
              <w:rPr>
                <w:rFonts w:ascii="Arial" w:hAnsi="Arial" w:cs="Arial"/>
                <w:bCs/>
                <w:sz w:val="18"/>
                <w:szCs w:val="18"/>
              </w:rPr>
              <w:t>ne I without plus disease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4852BFA7" w14:textId="267E6A4D" w:rsidR="008E3890" w:rsidRPr="00AE4BB5" w:rsidRDefault="008E3890" w:rsidP="008E3890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ROP 2-3 in zone II without plus disease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298F4874" w14:textId="5AC0C07F" w:rsidR="008E3890" w:rsidRPr="00AE4BB5" w:rsidRDefault="008E3890" w:rsidP="008E3890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Regressing ROP in zone I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78DB5B5C" w14:textId="2FA5AEA4" w:rsidR="008E3890" w:rsidRPr="00AE4BB5" w:rsidRDefault="008E3890" w:rsidP="008E3890">
            <w:pPr>
              <w:numPr>
                <w:ilvl w:val="0"/>
                <w:numId w:val="2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Assessment of the fundus not possible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8E3890" w:rsidRPr="00AE4BB5" w14:paraId="3CFCF2D6" w14:textId="77777777" w:rsidTr="0049602A">
        <w:trPr>
          <w:trHeight w:val="467"/>
        </w:trPr>
        <w:tc>
          <w:tcPr>
            <w:tcW w:w="30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89CA99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E200E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Screening once every two weeks in the case of:</w:t>
            </w:r>
          </w:p>
          <w:p w14:paraId="09909613" w14:textId="5B5873E3" w:rsidR="008E3890" w:rsidRPr="00AE4BB5" w:rsidRDefault="008E3890" w:rsidP="008E3890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Avascular retina in zone II without ROP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0ADA1A57" w14:textId="6B62B303" w:rsidR="008E3890" w:rsidRPr="00AE4BB5" w:rsidRDefault="008E3890" w:rsidP="008E3890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ROP 1 in zone II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6C31415D" w14:textId="447A7B57" w:rsidR="008E3890" w:rsidRPr="00AE4BB5" w:rsidRDefault="008E3890" w:rsidP="008E3890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ROP 1-2 in zone III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;</w:t>
            </w:r>
          </w:p>
          <w:p w14:paraId="38A56ABF" w14:textId="29DA9F2F" w:rsidR="008E3890" w:rsidRPr="00AE4BB5" w:rsidRDefault="008E3890" w:rsidP="008E3890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Regressing ROP in zone II-III</w:t>
            </w:r>
            <w:r w:rsidR="0049602A" w:rsidRPr="00AE4BB5">
              <w:rPr>
                <w:rFonts w:ascii="Arial" w:hAnsi="Arial" w:cs="Arial"/>
                <w:bCs/>
                <w:sz w:val="18"/>
                <w:szCs w:val="18"/>
              </w:rPr>
              <w:t>.</w:t>
            </w:r>
          </w:p>
        </w:tc>
      </w:tr>
      <w:tr w:rsidR="008E3890" w:rsidRPr="00AE4BB5" w14:paraId="6ABDDC2E" w14:textId="77777777" w:rsidTr="0049602A">
        <w:trPr>
          <w:trHeight w:val="143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CC03A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Reducing screening frequency</w:t>
            </w:r>
          </w:p>
        </w:tc>
        <w:tc>
          <w:tcPr>
            <w:tcW w:w="6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74BA8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The screening frequency can be reduced when:</w:t>
            </w:r>
          </w:p>
          <w:p w14:paraId="02CE5D07" w14:textId="77777777" w:rsidR="008E3890" w:rsidRPr="00AE4BB5" w:rsidRDefault="008E3890" w:rsidP="008E3890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The severity of ROP decreases in multiple consecutive screening visits;</w:t>
            </w:r>
          </w:p>
          <w:p w14:paraId="41D385B9" w14:textId="77777777" w:rsidR="008E3890" w:rsidRPr="00AE4BB5" w:rsidRDefault="008E3890" w:rsidP="008E3890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The infant reaches 40 weeks PMA without ROP.</w:t>
            </w:r>
          </w:p>
        </w:tc>
      </w:tr>
      <w:tr w:rsidR="008E3890" w:rsidRPr="00AE4BB5" w14:paraId="7DF0B95C" w14:textId="77777777" w:rsidTr="0049602A">
        <w:trPr>
          <w:trHeight w:val="724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4B69E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Ending screening </w:t>
            </w:r>
          </w:p>
        </w:tc>
        <w:tc>
          <w:tcPr>
            <w:tcW w:w="6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E8012" w14:textId="77777777" w:rsidR="008E3890" w:rsidRPr="00AE4BB5" w:rsidRDefault="008E3890" w:rsidP="008E3890">
            <w:pPr>
              <w:spacing w:line="259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Screening ends when one of the following criteria is met:</w:t>
            </w:r>
          </w:p>
          <w:p w14:paraId="301426FB" w14:textId="77777777" w:rsidR="008E3890" w:rsidRPr="00AE4BB5" w:rsidRDefault="008E3890" w:rsidP="008E3890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Complete vascularization of the retina;</w:t>
            </w:r>
          </w:p>
          <w:p w14:paraId="10282927" w14:textId="77777777" w:rsidR="008E3890" w:rsidRPr="00AE4BB5" w:rsidRDefault="008E3890" w:rsidP="008E3890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Apparent regression of ROP at 40 weeks PMA without plus disease;</w:t>
            </w:r>
          </w:p>
          <w:p w14:paraId="6FBF78F5" w14:textId="30B99A12" w:rsidR="008E3890" w:rsidRPr="00AE4BB5" w:rsidRDefault="008E3890" w:rsidP="008E3890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Apparent growth of the retinal vessels over the demarcation line toward the </w:t>
            </w:r>
            <w:proofErr w:type="spellStart"/>
            <w:r w:rsidRPr="00AE4BB5">
              <w:rPr>
                <w:rFonts w:ascii="Arial" w:hAnsi="Arial" w:cs="Arial"/>
                <w:bCs/>
                <w:sz w:val="18"/>
                <w:szCs w:val="18"/>
              </w:rPr>
              <w:t>ora</w:t>
            </w:r>
            <w:proofErr w:type="spellEnd"/>
            <w:r w:rsidRPr="00AE4BB5">
              <w:rPr>
                <w:rFonts w:ascii="Arial" w:hAnsi="Arial" w:cs="Arial"/>
                <w:bCs/>
                <w:sz w:val="18"/>
                <w:szCs w:val="18"/>
              </w:rPr>
              <w:t xml:space="preserve"> serrata;</w:t>
            </w:r>
          </w:p>
          <w:p w14:paraId="1F904D43" w14:textId="77777777" w:rsidR="008E3890" w:rsidRPr="00AE4BB5" w:rsidRDefault="008E3890" w:rsidP="008E3890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AE4BB5">
              <w:rPr>
                <w:rFonts w:ascii="Arial" w:hAnsi="Arial" w:cs="Arial"/>
                <w:bCs/>
                <w:sz w:val="18"/>
                <w:szCs w:val="18"/>
              </w:rPr>
              <w:t>Apparent regression of ROP with the ridge changing from pink to white.</w:t>
            </w:r>
          </w:p>
        </w:tc>
      </w:tr>
      <w:tr w:rsidR="008E3890" w:rsidRPr="008E3890" w14:paraId="4519BC94" w14:textId="77777777" w:rsidTr="0049602A">
        <w:trPr>
          <w:trHeight w:val="369"/>
        </w:trPr>
        <w:tc>
          <w:tcPr>
            <w:tcW w:w="9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3FD34" w14:textId="77777777" w:rsidR="008E3890" w:rsidRPr="008E3890" w:rsidRDefault="008E3890" w:rsidP="008E3890">
            <w:pPr>
              <w:spacing w:line="259" w:lineRule="auto"/>
              <w:rPr>
                <w:rFonts w:ascii="Arial" w:hAnsi="Arial" w:cs="Arial"/>
                <w:sz w:val="16"/>
                <w:szCs w:val="18"/>
              </w:rPr>
            </w:pPr>
          </w:p>
          <w:p w14:paraId="0F157442" w14:textId="473BBBCB" w:rsidR="008E3890" w:rsidRPr="008E3890" w:rsidRDefault="00AE4BB5" w:rsidP="008E3890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8E3890">
              <w:rPr>
                <w:rFonts w:ascii="Arial" w:hAnsi="Arial" w:cs="Arial"/>
                <w:sz w:val="16"/>
                <w:szCs w:val="18"/>
              </w:rPr>
              <w:t>BW, birthweight; GA, gestational age; PMA, postmenstrual age; PNA, postnatal age</w:t>
            </w:r>
            <w:r>
              <w:rPr>
                <w:rFonts w:ascii="Arial" w:hAnsi="Arial" w:cs="Arial"/>
                <w:sz w:val="16"/>
                <w:szCs w:val="18"/>
              </w:rPr>
              <w:t xml:space="preserve">; </w:t>
            </w:r>
            <w:r w:rsidR="008E3890" w:rsidRPr="008E3890">
              <w:rPr>
                <w:rFonts w:ascii="Arial" w:hAnsi="Arial" w:cs="Arial"/>
                <w:sz w:val="16"/>
                <w:szCs w:val="18"/>
              </w:rPr>
              <w:t xml:space="preserve">ROP, retinopathy of prematurity. </w:t>
            </w:r>
          </w:p>
        </w:tc>
      </w:tr>
      <w:tr w:rsidR="008E3890" w:rsidRPr="008E3890" w14:paraId="2C199350" w14:textId="77777777" w:rsidTr="0049602A">
        <w:trPr>
          <w:trHeight w:val="73"/>
        </w:trPr>
        <w:tc>
          <w:tcPr>
            <w:tcW w:w="9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440E0" w14:textId="77777777" w:rsidR="008E3890" w:rsidRPr="008E3890" w:rsidRDefault="008E3890" w:rsidP="008E3890">
            <w:pPr>
              <w:spacing w:line="259" w:lineRule="auto"/>
              <w:rPr>
                <w:rFonts w:ascii="Arial" w:hAnsi="Arial" w:cs="Arial"/>
                <w:sz w:val="20"/>
              </w:rPr>
            </w:pPr>
          </w:p>
        </w:tc>
      </w:tr>
    </w:tbl>
    <w:p w14:paraId="3835DCA5" w14:textId="6DA8F6AA" w:rsidR="00780DB4" w:rsidRPr="00AE4BB5" w:rsidRDefault="00780DB4">
      <w:pPr>
        <w:rPr>
          <w:lang w:val="en-US"/>
        </w:rPr>
      </w:pPr>
    </w:p>
    <w:sectPr w:rsidR="00780DB4" w:rsidRPr="00AE4B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D26C08"/>
    <w:multiLevelType w:val="hybridMultilevel"/>
    <w:tmpl w:val="8018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530C29"/>
    <w:multiLevelType w:val="hybridMultilevel"/>
    <w:tmpl w:val="29AABD88"/>
    <w:lvl w:ilvl="0" w:tplc="72C2070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B40F5F"/>
    <w:multiLevelType w:val="hybridMultilevel"/>
    <w:tmpl w:val="0EFAFC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765C06"/>
    <w:multiLevelType w:val="hybridMultilevel"/>
    <w:tmpl w:val="1FA2E6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9387639">
    <w:abstractNumId w:val="0"/>
  </w:num>
  <w:num w:numId="2" w16cid:durableId="1718553688">
    <w:abstractNumId w:val="2"/>
  </w:num>
  <w:num w:numId="3" w16cid:durableId="1253389772">
    <w:abstractNumId w:val="1"/>
  </w:num>
  <w:num w:numId="4" w16cid:durableId="13100167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890"/>
    <w:rsid w:val="00015230"/>
    <w:rsid w:val="00082B38"/>
    <w:rsid w:val="000E78F4"/>
    <w:rsid w:val="003A3894"/>
    <w:rsid w:val="0049602A"/>
    <w:rsid w:val="00780B3F"/>
    <w:rsid w:val="00780DB4"/>
    <w:rsid w:val="008E3890"/>
    <w:rsid w:val="00A13557"/>
    <w:rsid w:val="00A63EA6"/>
    <w:rsid w:val="00AE4BB5"/>
    <w:rsid w:val="00B7269C"/>
    <w:rsid w:val="00BF0325"/>
    <w:rsid w:val="00CD2340"/>
    <w:rsid w:val="00D20A47"/>
    <w:rsid w:val="00D421BA"/>
    <w:rsid w:val="00DA39EF"/>
    <w:rsid w:val="00DF4B0B"/>
    <w:rsid w:val="00E03B7E"/>
    <w:rsid w:val="00E4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E9CC0"/>
  <w15:chartTrackingRefBased/>
  <w15:docId w15:val="{3718D9CF-4F75-4B92-8DB6-562A4438D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E3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E3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E38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E3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E38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E3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E3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E3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E3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E3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E3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E3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E389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E389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E38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E38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E38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E38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E3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3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E38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E3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E3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E38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E389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E389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E3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E389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E3890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8E3890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4EED2A8AB16D43BAF25F32CF420EC3" ma:contentTypeVersion="13" ma:contentTypeDescription="Een nieuw document maken." ma:contentTypeScope="" ma:versionID="1b7294d0d2e925b9b82906629a63aa5c">
  <xsd:schema xmlns:xsd="http://www.w3.org/2001/XMLSchema" xmlns:xs="http://www.w3.org/2001/XMLSchema" xmlns:p="http://schemas.microsoft.com/office/2006/metadata/properties" xmlns:ns2="a005025d-7468-4964-a748-e8b6736c63d7" targetNamespace="http://schemas.microsoft.com/office/2006/metadata/properties" ma:root="true" ma:fieldsID="5eb6536f945f91df31a68fc9a1255714" ns2:_="">
    <xsd:import namespace="a005025d-7468-4964-a748-e8b6736c63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05025d-7468-4964-a748-e8b6736c63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05025d-7468-4964-a748-e8b6736c63d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5CA2D4A-47A1-44AB-BE66-B798428A5E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05025d-7468-4964-a748-e8b6736c63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C17B47-1A6E-4664-8906-8D604DA835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6DB8B1-061D-4581-B59A-9E25398C7B68}">
  <ds:schemaRefs>
    <ds:schemaRef ds:uri="http://schemas.microsoft.com/office/2006/metadata/properties"/>
    <ds:schemaRef ds:uri="http://schemas.microsoft.com/office/infopath/2007/PartnerControls"/>
    <ds:schemaRef ds:uri="a005025d-7468-4964-a748-e8b6736c63d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nne Derks</dc:creator>
  <cp:keywords/>
  <dc:description/>
  <cp:lastModifiedBy>Lizanne Derks</cp:lastModifiedBy>
  <cp:revision>4</cp:revision>
  <dcterms:created xsi:type="dcterms:W3CDTF">2025-11-24T13:44:00Z</dcterms:created>
  <dcterms:modified xsi:type="dcterms:W3CDTF">2025-11-2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4EED2A8AB16D43BAF25F32CF420EC3</vt:lpwstr>
  </property>
</Properties>
</file>